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37229" w14:textId="77777777" w:rsidR="0006576A" w:rsidRPr="00F42D6F" w:rsidRDefault="0006576A" w:rsidP="0006576A">
      <w:pPr>
        <w:jc w:val="both"/>
        <w:rPr>
          <w:b/>
        </w:rPr>
      </w:pPr>
      <w:r>
        <w:rPr>
          <w:b/>
        </w:rPr>
        <w:t>UK SMA Hip Consensus Group</w:t>
      </w:r>
    </w:p>
    <w:p w14:paraId="3C3F5DCB" w14:textId="77777777" w:rsidR="0006576A" w:rsidRPr="00F42D6F" w:rsidRDefault="0006576A" w:rsidP="0006576A">
      <w:pPr>
        <w:jc w:val="both"/>
      </w:pPr>
      <w:r w:rsidRPr="00F42D6F">
        <w:rPr>
          <w:i/>
        </w:rPr>
        <w:t xml:space="preserve">Evelina London Children’s Hospital, Guy’s and St Thomas’ NHS Foundation Trust, London: M Kokkinakis, M Vanegas, J Sheehan, E </w:t>
      </w:r>
      <w:proofErr w:type="spellStart"/>
      <w:r w:rsidRPr="00F42D6F">
        <w:rPr>
          <w:i/>
        </w:rPr>
        <w:t>Wraige</w:t>
      </w:r>
      <w:proofErr w:type="spellEnd"/>
      <w:r w:rsidRPr="00F42D6F">
        <w:rPr>
          <w:i/>
        </w:rPr>
        <w:t>. Great Ormond Street Hospital for Children NHS Foundation Trust, London: G Baranello, F Norman-Taylor, A Manzur, M Scoto, A Hipwell, E O’Reilly, M Main</w:t>
      </w:r>
      <w:r>
        <w:rPr>
          <w:i/>
        </w:rPr>
        <w:t xml:space="preserve"> </w:t>
      </w:r>
      <w:r w:rsidRPr="00F42D6F">
        <w:rPr>
          <w:i/>
        </w:rPr>
        <w:t xml:space="preserve">J </w:t>
      </w:r>
      <w:proofErr w:type="spellStart"/>
      <w:r w:rsidRPr="00F42D6F">
        <w:rPr>
          <w:i/>
        </w:rPr>
        <w:t>Longatto</w:t>
      </w:r>
      <w:proofErr w:type="spellEnd"/>
      <w:r w:rsidRPr="00F42D6F">
        <w:rPr>
          <w:i/>
        </w:rPr>
        <w:t>. John Walton Muscular Dystrophy Research Centre, Newcastle NHS Trust: R Muni Lofra. Oxford University Hospitals NHS Foundation Trust / Oxford Muscle Service: M Mifsud, R Buckingham, F Henderson, S Ramdas. Southampton Children’s Hospital, University Hospital Southampton NHS Foundation Trust: M Illingworth, M Geary</w:t>
      </w:r>
      <w:r>
        <w:rPr>
          <w:i/>
        </w:rPr>
        <w:t xml:space="preserve">, </w:t>
      </w:r>
      <w:r w:rsidRPr="00F42D6F">
        <w:rPr>
          <w:i/>
        </w:rPr>
        <w:t>Royal Manchester Children’s Hospital, Manchester:</w:t>
      </w:r>
      <w:r>
        <w:rPr>
          <w:i/>
        </w:rPr>
        <w:t xml:space="preserve"> </w:t>
      </w:r>
      <w:r w:rsidRPr="00F42D6F">
        <w:rPr>
          <w:i/>
        </w:rPr>
        <w:t xml:space="preserve">I Hughes, I Shah, S Warner, A Palanivel RJAH Orthopaedic Hospital NHS Foundation Trust, Oswestry: N Emery, N Kiely, T Willis. Sheffield Children’s Hospital NHS Foundation Trust: J Cashman, M Ong, K White. Bristol Royal Hospital for Children, University Hospitals Bristol NHS Foundation Trust: J Turner, N Taylor, A Majumdar, W Atherton. University Hospitals Plymouth NHS Trust: C Edwards, C Frimpong-Ansah. Royal Hospital for Children, NHS Greater Glasgow and Clyde: I Horrocks, C Murnaghan, S McKenzie. Nottingham Children’s Hospital, Nottingham University Hospitals: R Keetley, E Dowling. Leeds General Infirmary, Leeds Teaching Hospitals NHS Trust: L Pallant, A Fishlock, A Childs. Alder Hey Children’s NHS Foundation Trust, Liverpool: J Widnall, R Madhu, S Gregson. Leicester Royal Infirmary / Leicester Children’s Hospital: D Baskaran, Z </w:t>
      </w:r>
      <w:proofErr w:type="spellStart"/>
      <w:r w:rsidRPr="00F42D6F">
        <w:rPr>
          <w:i/>
        </w:rPr>
        <w:t>Lambat</w:t>
      </w:r>
      <w:proofErr w:type="spellEnd"/>
      <w:r w:rsidRPr="00F42D6F">
        <w:rPr>
          <w:i/>
        </w:rPr>
        <w:t xml:space="preserve">, S Annamalai. Cambridge University Hospitals NHS Foundation Trust (Addenbrooke’s Hospital): J Taylor. Cardiff and Vale University Health Board: C Carpenter. Birmingham Women’s and Children’s NHS Foundation Trust: R Rabb. Belfast Health and Social Care Trust: A Cosgrove, G Nicfhirleinn. SMA UK: P Thorman. Royal Stoke University Hospital: M </w:t>
      </w:r>
      <w:proofErr w:type="spellStart"/>
      <w:r w:rsidRPr="00F42D6F">
        <w:rPr>
          <w:i/>
        </w:rPr>
        <w:t>Carsi</w:t>
      </w:r>
      <w:proofErr w:type="spellEnd"/>
      <w:r>
        <w:rPr>
          <w:i/>
        </w:rPr>
        <w:t>.</w:t>
      </w:r>
    </w:p>
    <w:p w14:paraId="3C3ABB2F" w14:textId="06B2B4CF" w:rsidR="00D95138" w:rsidRPr="0006576A" w:rsidRDefault="00D95138" w:rsidP="0006576A"/>
    <w:sectPr w:rsidR="00D95138" w:rsidRPr="000657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1B3"/>
    <w:rsid w:val="000245E9"/>
    <w:rsid w:val="0006576A"/>
    <w:rsid w:val="00721FBF"/>
    <w:rsid w:val="00761F63"/>
    <w:rsid w:val="00871506"/>
    <w:rsid w:val="008F5728"/>
    <w:rsid w:val="009639CC"/>
    <w:rsid w:val="00BB41B3"/>
    <w:rsid w:val="00BE2B5A"/>
    <w:rsid w:val="00CC1EB2"/>
    <w:rsid w:val="00D95138"/>
    <w:rsid w:val="00E054D9"/>
    <w:rsid w:val="00F1217F"/>
    <w:rsid w:val="00FA3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4FB42"/>
  <w15:chartTrackingRefBased/>
  <w15:docId w15:val="{59E153AE-1CDA-43A8-9871-58BB3F1AB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1B3"/>
  </w:style>
  <w:style w:type="paragraph" w:styleId="Heading1">
    <w:name w:val="heading 1"/>
    <w:basedOn w:val="Normal"/>
    <w:next w:val="Normal"/>
    <w:link w:val="Heading1Char"/>
    <w:uiPriority w:val="9"/>
    <w:qFormat/>
    <w:rsid w:val="00BB41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1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1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1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1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1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1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1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1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1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1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1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1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1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1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1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1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1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1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1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1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41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1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41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1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41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1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1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1B3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BB41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637</Characters>
  <Application>Microsoft Office Word</Application>
  <DocSecurity>0</DocSecurity>
  <Lines>272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Y'S AND ST THOMAS' NHS FOUNDATION TRUST</Company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GAS, Maria (GUY'S AND ST THOMAS' NHS FOUNDATION TRUST)</dc:creator>
  <cp:keywords/>
  <dc:description/>
  <cp:lastModifiedBy>Rowbottom, Charlotte (ELS-LOW)</cp:lastModifiedBy>
  <cp:revision>3</cp:revision>
  <dcterms:created xsi:type="dcterms:W3CDTF">2026-03-20T14:34:00Z</dcterms:created>
  <dcterms:modified xsi:type="dcterms:W3CDTF">2026-03-20T14:35:00Z</dcterms:modified>
</cp:coreProperties>
</file>